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0766C" w14:textId="77777777" w:rsidR="00CD470A" w:rsidRPr="00CD470A" w:rsidRDefault="00CD470A" w:rsidP="00CD470A">
      <w:pPr>
        <w:pStyle w:val="Caption"/>
        <w:keepNext/>
        <w:rPr>
          <w:sz w:val="28"/>
          <w:szCs w:val="28"/>
        </w:rPr>
      </w:pPr>
      <w:r w:rsidRPr="00CD470A">
        <w:rPr>
          <w:sz w:val="28"/>
          <w:szCs w:val="28"/>
        </w:rPr>
        <w:t xml:space="preserve">Supplementary Table </w:t>
      </w:r>
      <w:r w:rsidRPr="00CD470A">
        <w:rPr>
          <w:sz w:val="28"/>
          <w:szCs w:val="28"/>
        </w:rPr>
        <w:fldChar w:fldCharType="begin"/>
      </w:r>
      <w:r w:rsidRPr="00CD470A">
        <w:rPr>
          <w:sz w:val="28"/>
          <w:szCs w:val="28"/>
        </w:rPr>
        <w:instrText xml:space="preserve"> SEQ Supplementary_Table \* ARABIC </w:instrText>
      </w:r>
      <w:r w:rsidRPr="00CD470A">
        <w:rPr>
          <w:sz w:val="28"/>
          <w:szCs w:val="28"/>
        </w:rPr>
        <w:fldChar w:fldCharType="separate"/>
      </w:r>
      <w:r w:rsidRPr="00CD470A">
        <w:rPr>
          <w:noProof/>
          <w:sz w:val="28"/>
          <w:szCs w:val="28"/>
        </w:rPr>
        <w:t>1</w:t>
      </w:r>
      <w:r w:rsidRPr="00CD470A">
        <w:rPr>
          <w:noProof/>
          <w:sz w:val="28"/>
          <w:szCs w:val="28"/>
        </w:rPr>
        <w:fldChar w:fldCharType="end"/>
      </w:r>
      <w:r w:rsidRPr="00CD470A">
        <w:rPr>
          <w:sz w:val="28"/>
          <w:szCs w:val="28"/>
        </w:rPr>
        <w:t>: Search Strategy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D470A" w:rsidRPr="00FA1A75" w14:paraId="69CF7508" w14:textId="77777777" w:rsidTr="00EE4197">
        <w:tc>
          <w:tcPr>
            <w:tcW w:w="4508" w:type="dxa"/>
          </w:tcPr>
          <w:p w14:paraId="581BC820" w14:textId="77777777" w:rsidR="00CD470A" w:rsidRPr="009C78AA" w:rsidRDefault="00CD470A" w:rsidP="00EE419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C78AA">
              <w:rPr>
                <w:rFonts w:ascii="Arial" w:hAnsi="Arial" w:cs="Arial"/>
                <w:sz w:val="22"/>
                <w:szCs w:val="22"/>
              </w:rPr>
              <w:t>Basic search strategy:</w:t>
            </w:r>
          </w:p>
          <w:p w14:paraId="3CD96AFC" w14:textId="77777777" w:rsidR="00CD470A" w:rsidRPr="009C78AA" w:rsidRDefault="00CD470A" w:rsidP="00EE4197">
            <w:pPr>
              <w:rPr>
                <w:rFonts w:ascii="Arial" w:hAnsi="Arial" w:cs="Arial"/>
              </w:rPr>
            </w:pPr>
          </w:p>
        </w:tc>
        <w:tc>
          <w:tcPr>
            <w:tcW w:w="4508" w:type="dxa"/>
          </w:tcPr>
          <w:p w14:paraId="7BEA2CF2" w14:textId="77777777" w:rsidR="00CD470A" w:rsidRPr="009C78AA" w:rsidRDefault="00CD470A" w:rsidP="00EE4197">
            <w:pPr>
              <w:pStyle w:val="Default"/>
              <w:spacing w:after="40"/>
              <w:rPr>
                <w:rFonts w:ascii="Arial" w:hAnsi="Arial" w:cs="Arial"/>
                <w:sz w:val="22"/>
                <w:szCs w:val="22"/>
              </w:rPr>
            </w:pPr>
          </w:p>
          <w:p w14:paraId="61CB333A" w14:textId="77777777" w:rsidR="00CD470A" w:rsidRPr="009C78AA" w:rsidRDefault="00CD470A" w:rsidP="00CD470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 xml:space="preserve">School* </w:t>
            </w:r>
          </w:p>
          <w:p w14:paraId="4B7926E4" w14:textId="77777777" w:rsidR="00CD470A" w:rsidRPr="009C78AA" w:rsidRDefault="00CD470A" w:rsidP="00CD470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>Staff* OR teacher* OR employee* OR worker* OR workplace</w:t>
            </w:r>
          </w:p>
          <w:p w14:paraId="01D5C51C" w14:textId="77777777" w:rsidR="00CD470A" w:rsidRPr="009C78AA" w:rsidRDefault="00CD470A" w:rsidP="00CD470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 xml:space="preserve">Intervention* OR program* OR “health promotion” OR prevent* OR </w:t>
            </w:r>
            <w:proofErr w:type="spellStart"/>
            <w:r w:rsidRPr="009C78AA">
              <w:rPr>
                <w:rFonts w:ascii="Arial" w:hAnsi="Arial" w:cs="Arial"/>
              </w:rPr>
              <w:t>strateg</w:t>
            </w:r>
            <w:proofErr w:type="spellEnd"/>
            <w:r w:rsidRPr="009C78AA">
              <w:rPr>
                <w:rFonts w:ascii="Arial" w:hAnsi="Arial" w:cs="Arial"/>
              </w:rPr>
              <w:t>* OR initiative*</w:t>
            </w:r>
          </w:p>
          <w:p w14:paraId="00F77335" w14:textId="77777777" w:rsidR="00CD470A" w:rsidRPr="009C78AA" w:rsidRDefault="00CD470A" w:rsidP="00CD470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 xml:space="preserve">Diet* OR nutrition* OR eating OR consumption OR weight OR overweight OR </w:t>
            </w:r>
            <w:proofErr w:type="spellStart"/>
            <w:r w:rsidRPr="009C78AA">
              <w:rPr>
                <w:rFonts w:ascii="Arial" w:hAnsi="Arial" w:cs="Arial"/>
              </w:rPr>
              <w:t>obes</w:t>
            </w:r>
            <w:proofErr w:type="spellEnd"/>
            <w:r w:rsidRPr="009C78AA">
              <w:rPr>
                <w:rFonts w:ascii="Arial" w:hAnsi="Arial" w:cs="Arial"/>
              </w:rPr>
              <w:t xml:space="preserve">* OR “physical* </w:t>
            </w:r>
            <w:proofErr w:type="spellStart"/>
            <w:r w:rsidRPr="009C78AA">
              <w:rPr>
                <w:rFonts w:ascii="Arial" w:hAnsi="Arial" w:cs="Arial"/>
              </w:rPr>
              <w:t>activ</w:t>
            </w:r>
            <w:proofErr w:type="spellEnd"/>
            <w:r w:rsidRPr="009C78AA">
              <w:rPr>
                <w:rFonts w:ascii="Arial" w:hAnsi="Arial" w:cs="Arial"/>
              </w:rPr>
              <w:t xml:space="preserve">*” OR “sedentary </w:t>
            </w:r>
            <w:proofErr w:type="spellStart"/>
            <w:r w:rsidRPr="009C78AA">
              <w:rPr>
                <w:rFonts w:ascii="Arial" w:hAnsi="Arial" w:cs="Arial"/>
              </w:rPr>
              <w:t>behavio</w:t>
            </w:r>
            <w:proofErr w:type="spellEnd"/>
            <w:r w:rsidRPr="009C78AA">
              <w:rPr>
                <w:rFonts w:ascii="Arial" w:hAnsi="Arial" w:cs="Arial"/>
              </w:rPr>
              <w:t xml:space="preserve">*” OR </w:t>
            </w:r>
            <w:proofErr w:type="gramStart"/>
            <w:r w:rsidRPr="009C78AA">
              <w:rPr>
                <w:rFonts w:ascii="Arial" w:hAnsi="Arial" w:cs="Arial"/>
              </w:rPr>
              <w:t>exercise</w:t>
            </w:r>
            <w:proofErr w:type="gramEnd"/>
          </w:p>
          <w:p w14:paraId="300B55EE" w14:textId="77777777" w:rsidR="00CD470A" w:rsidRPr="009C78AA" w:rsidRDefault="00CD470A" w:rsidP="00EE4197">
            <w:pPr>
              <w:rPr>
                <w:rFonts w:ascii="Arial" w:hAnsi="Arial" w:cs="Arial"/>
              </w:rPr>
            </w:pPr>
          </w:p>
          <w:p w14:paraId="3DEC533D" w14:textId="77777777" w:rsidR="00CD470A" w:rsidRPr="009C78AA" w:rsidRDefault="00CD470A" w:rsidP="00CD470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>AND 2 AND 3 AND 4</w:t>
            </w:r>
          </w:p>
          <w:p w14:paraId="2E42124E" w14:textId="77777777" w:rsidR="00CD470A" w:rsidRPr="009C78AA" w:rsidRDefault="00CD470A" w:rsidP="00EE4197">
            <w:pPr>
              <w:rPr>
                <w:rFonts w:ascii="Arial" w:hAnsi="Arial" w:cs="Arial"/>
              </w:rPr>
            </w:pPr>
          </w:p>
          <w:p w14:paraId="37C512E7" w14:textId="77777777" w:rsidR="00CD470A" w:rsidRPr="009C78AA" w:rsidRDefault="00CD470A" w:rsidP="00EE4197">
            <w:pPr>
              <w:rPr>
                <w:rFonts w:ascii="Arial" w:hAnsi="Arial" w:cs="Arial"/>
              </w:rPr>
            </w:pPr>
            <w:r w:rsidRPr="009C78AA">
              <w:rPr>
                <w:rFonts w:ascii="Arial" w:hAnsi="Arial" w:cs="Arial"/>
              </w:rPr>
              <w:t>Limits: date of publication 2000 -2019, English language, Academic Journals</w:t>
            </w:r>
          </w:p>
          <w:p w14:paraId="1E72F638" w14:textId="77777777" w:rsidR="00CD470A" w:rsidRPr="009C78AA" w:rsidRDefault="00CD470A" w:rsidP="00EE4197">
            <w:pPr>
              <w:pStyle w:val="ListParagraph"/>
              <w:rPr>
                <w:rFonts w:ascii="Arial" w:hAnsi="Arial" w:cs="Arial"/>
              </w:rPr>
            </w:pPr>
          </w:p>
          <w:p w14:paraId="3B5C9511" w14:textId="77777777" w:rsidR="00CD470A" w:rsidRPr="009C78AA" w:rsidRDefault="00CD470A" w:rsidP="00EE4197">
            <w:pPr>
              <w:rPr>
                <w:rFonts w:ascii="Arial" w:hAnsi="Arial" w:cs="Arial"/>
              </w:rPr>
            </w:pPr>
          </w:p>
        </w:tc>
      </w:tr>
      <w:tr w:rsidR="00CD470A" w:rsidRPr="00FA1A75" w14:paraId="3F344487" w14:textId="77777777" w:rsidTr="00EE4197">
        <w:tc>
          <w:tcPr>
            <w:tcW w:w="4508" w:type="dxa"/>
          </w:tcPr>
          <w:p w14:paraId="56C99529" w14:textId="77777777" w:rsidR="00CD470A" w:rsidRPr="007A00CD" w:rsidRDefault="00CD470A" w:rsidP="00EE4197">
            <w:p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</w:rPr>
              <w:t>Search strategy (Medline):</w:t>
            </w:r>
          </w:p>
        </w:tc>
        <w:tc>
          <w:tcPr>
            <w:tcW w:w="4508" w:type="dxa"/>
          </w:tcPr>
          <w:p w14:paraId="0E6C3D42" w14:textId="77777777" w:rsidR="00CD470A" w:rsidRPr="007A00CD" w:rsidRDefault="00CD470A" w:rsidP="00EE4197">
            <w:pPr>
              <w:rPr>
                <w:rFonts w:ascii="Arial" w:hAnsi="Arial" w:cs="Arial"/>
              </w:rPr>
            </w:pPr>
          </w:p>
          <w:p w14:paraId="6976CE03" w14:textId="77777777" w:rsidR="00CD470A" w:rsidRPr="007A00CD" w:rsidRDefault="00CD470A" w:rsidP="00CD470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exercise OR TI exercise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"physical*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ctiv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*" OR TI "physical*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ctiv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*"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"sedentary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*" OR TI "sedentary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*"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diet* OR TI diet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nutrition* OR TI nutrition* OR 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AB eating OR TI eating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weight OR TI weight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overweight OR TI overweight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obes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* OR TI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obes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*</w:t>
            </w:r>
            <w:r w:rsidRPr="007A00CD">
              <w:rPr>
                <w:rFonts w:ascii="Arial" w:hAnsi="Arial" w:cs="Arial"/>
                <w:shd w:val="clear" w:color="auto" w:fill="FFFFFF"/>
              </w:rPr>
              <w:t> </w:t>
            </w:r>
          </w:p>
          <w:p w14:paraId="0DCA3C68" w14:textId="77777777" w:rsidR="00CD470A" w:rsidRPr="007A00CD" w:rsidRDefault="00CD470A" w:rsidP="00CD470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(MH "Health Education")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(MH "Health Promotion") OR (MH "Weight Reduction Programs") OR (MH "Healthy People Programs")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intervention* OR TI intervention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program* OR TI program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prevent* OR TI prevent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* OR TI </w:t>
            </w:r>
            <w:proofErr w:type="spellStart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initiative* OR TI initiative*</w:t>
            </w:r>
            <w:r w:rsidRPr="007A00CD">
              <w:rPr>
                <w:rFonts w:ascii="Arial" w:hAnsi="Arial" w:cs="Arial"/>
                <w:shd w:val="clear" w:color="auto" w:fill="FFFFFF"/>
              </w:rPr>
              <w:t> </w:t>
            </w:r>
          </w:p>
          <w:p w14:paraId="227C2A2A" w14:textId="77777777" w:rsidR="00CD470A" w:rsidRPr="007A00CD" w:rsidRDefault="00CD470A" w:rsidP="00CD470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school* OR TI school*</w:t>
            </w:r>
            <w:r w:rsidRPr="007A00CD">
              <w:rPr>
                <w:rFonts w:ascii="Arial" w:hAnsi="Arial" w:cs="Arial"/>
                <w:shd w:val="clear" w:color="auto" w:fill="FFFFFF"/>
              </w:rPr>
              <w:t> OR (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H "Schools")</w:t>
            </w:r>
            <w:r w:rsidRPr="007A00CD">
              <w:rPr>
                <w:rFonts w:ascii="Arial" w:hAnsi="Arial" w:cs="Arial"/>
                <w:shd w:val="clear" w:color="auto" w:fill="FFFFFF"/>
              </w:rPr>
              <w:t> </w:t>
            </w:r>
          </w:p>
          <w:p w14:paraId="106A5292" w14:textId="77777777" w:rsidR="00CD470A" w:rsidRPr="007A00CD" w:rsidRDefault="00CD470A" w:rsidP="00CD470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staff* OR TI staff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employee* OR TI employee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worker* OR TI worker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workplace OR TI workplace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teacher* OR TI teacher*</w:t>
            </w:r>
            <w:r w:rsidRPr="007A00CD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7A00CD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(MH "School Teachers")</w:t>
            </w:r>
          </w:p>
          <w:p w14:paraId="59EE5F30" w14:textId="77777777" w:rsidR="00CD470A" w:rsidRPr="007A00CD" w:rsidRDefault="00CD470A" w:rsidP="00EE4197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28C69E76" w14:textId="77777777" w:rsidR="00CD470A" w:rsidRPr="007A00CD" w:rsidRDefault="00CD470A" w:rsidP="00CD470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</w:rPr>
              <w:t>AND 2 AND 3 AND 4</w:t>
            </w:r>
          </w:p>
          <w:p w14:paraId="66B9EF87" w14:textId="77777777" w:rsidR="00CD470A" w:rsidRPr="007A00CD" w:rsidRDefault="00CD470A" w:rsidP="00EE4197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06270602" w14:textId="77777777" w:rsidR="00CD470A" w:rsidRPr="007A00CD" w:rsidRDefault="00CD470A" w:rsidP="00EE4197">
            <w:pPr>
              <w:rPr>
                <w:rFonts w:ascii="Arial" w:hAnsi="Arial" w:cs="Arial"/>
              </w:rPr>
            </w:pPr>
            <w:r w:rsidRPr="007A00CD">
              <w:rPr>
                <w:rFonts w:ascii="Arial" w:hAnsi="Arial" w:cs="Arial"/>
              </w:rPr>
              <w:t>Limits: date of publication 2000 -2019, English language, Academic Journals</w:t>
            </w:r>
          </w:p>
          <w:p w14:paraId="221E26C9" w14:textId="77777777" w:rsidR="00CD470A" w:rsidRPr="007A00CD" w:rsidRDefault="00CD470A" w:rsidP="00EE4197">
            <w:pPr>
              <w:rPr>
                <w:rFonts w:ascii="Arial" w:hAnsi="Arial" w:cs="Arial"/>
              </w:rPr>
            </w:pPr>
          </w:p>
          <w:p w14:paraId="79C2BF5D" w14:textId="77777777" w:rsidR="00CD470A" w:rsidRPr="007A00CD" w:rsidRDefault="00CD470A" w:rsidP="00EE4197">
            <w:pPr>
              <w:rPr>
                <w:rFonts w:ascii="Arial" w:hAnsi="Arial" w:cs="Arial"/>
              </w:rPr>
            </w:pPr>
          </w:p>
        </w:tc>
      </w:tr>
    </w:tbl>
    <w:p w14:paraId="1B41494E" w14:textId="78E12617" w:rsidR="008439B5" w:rsidRPr="00CD470A" w:rsidRDefault="00CD470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8439B5" w:rsidRPr="00CD470A" w:rsidSect="00C71154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8159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1695C" w14:textId="77777777" w:rsidR="00F4318E" w:rsidRDefault="00CD4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593DF31" w14:textId="77777777" w:rsidR="00F4318E" w:rsidRDefault="00CD470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41264"/>
    <w:multiLevelType w:val="hybridMultilevel"/>
    <w:tmpl w:val="5F4E96B2"/>
    <w:lvl w:ilvl="0" w:tplc="2C74D2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B1211"/>
    <w:multiLevelType w:val="hybridMultilevel"/>
    <w:tmpl w:val="DA86FF6C"/>
    <w:lvl w:ilvl="0" w:tplc="A81CDB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16D18"/>
    <w:multiLevelType w:val="hybridMultilevel"/>
    <w:tmpl w:val="AE789C2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626168"/>
    <w:multiLevelType w:val="hybridMultilevel"/>
    <w:tmpl w:val="9AD8C8F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0A"/>
    <w:rsid w:val="00347CCA"/>
    <w:rsid w:val="008B37CB"/>
    <w:rsid w:val="00901397"/>
    <w:rsid w:val="00CD470A"/>
    <w:rsid w:val="00E8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0815"/>
  <w15:chartTrackingRefBased/>
  <w15:docId w15:val="{30804F85-3EB3-4234-BE76-27F146386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70A"/>
    <w:pPr>
      <w:ind w:left="720"/>
      <w:contextualSpacing/>
    </w:pPr>
  </w:style>
  <w:style w:type="paragraph" w:customStyle="1" w:styleId="Default">
    <w:name w:val="Default"/>
    <w:link w:val="DefaultChar"/>
    <w:rsid w:val="00CD470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DefaultChar">
    <w:name w:val="Default Char"/>
    <w:basedOn w:val="DefaultParagraphFont"/>
    <w:link w:val="Default"/>
    <w:rsid w:val="00CD470A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CD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47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4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70A"/>
  </w:style>
  <w:style w:type="character" w:styleId="LineNumber">
    <w:name w:val="line number"/>
    <w:basedOn w:val="DefaultParagraphFont"/>
    <w:uiPriority w:val="99"/>
    <w:semiHidden/>
    <w:unhideWhenUsed/>
    <w:rsid w:val="00CD4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ill</dc:creator>
  <cp:keywords/>
  <dc:description/>
  <cp:lastModifiedBy>Amy Hill</cp:lastModifiedBy>
  <cp:revision>1</cp:revision>
  <dcterms:created xsi:type="dcterms:W3CDTF">2021-01-21T04:10:00Z</dcterms:created>
  <dcterms:modified xsi:type="dcterms:W3CDTF">2021-01-21T04:11:00Z</dcterms:modified>
</cp:coreProperties>
</file>